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2A2235" w14:textId="77777777" w:rsidR="00EA24E5" w:rsidRDefault="0049247F">
      <w:r>
        <w:rPr>
          <w:b/>
        </w:rPr>
        <w:t>How to Install and Run the Software</w:t>
      </w:r>
    </w:p>
    <w:p w14:paraId="6503A886" w14:textId="7E374F08" w:rsidR="0049247F" w:rsidRDefault="00F233AB" w:rsidP="0035619F">
      <w:pPr>
        <w:ind w:firstLine="720"/>
      </w:pPr>
      <w:r>
        <w:t xml:space="preserve">As a python script, </w:t>
      </w:r>
      <w:proofErr w:type="spellStart"/>
      <w:r>
        <w:t>LipidWrapper</w:t>
      </w:r>
      <w:proofErr w:type="spellEnd"/>
      <w:r>
        <w:t xml:space="preserve"> should run on any operating system that has </w:t>
      </w:r>
      <w:r w:rsidR="00D862E7">
        <w:t>p</w:t>
      </w:r>
      <w:r>
        <w:t xml:space="preserve">ython, </w:t>
      </w:r>
      <w:r w:rsidR="00BF058C" w:rsidRPr="00BF058C">
        <w:rPr>
          <w:i/>
        </w:rPr>
        <w:t>nump</w:t>
      </w:r>
      <w:r w:rsidRPr="00BF058C">
        <w:rPr>
          <w:i/>
        </w:rPr>
        <w:t>y</w:t>
      </w:r>
      <w:r>
        <w:t xml:space="preserve">, and </w:t>
      </w:r>
      <w:r w:rsidR="00BF058C" w:rsidRPr="00BF058C">
        <w:rPr>
          <w:i/>
        </w:rPr>
        <w:t>s</w:t>
      </w:r>
      <w:r w:rsidRPr="00BF058C">
        <w:rPr>
          <w:i/>
        </w:rPr>
        <w:t>ci</w:t>
      </w:r>
      <w:r w:rsidR="00BF058C" w:rsidRPr="00BF058C">
        <w:rPr>
          <w:i/>
        </w:rPr>
        <w:t>p</w:t>
      </w:r>
      <w:r w:rsidRPr="00BF058C">
        <w:rPr>
          <w:i/>
        </w:rPr>
        <w:t xml:space="preserve">y </w:t>
      </w:r>
      <w:r>
        <w:t xml:space="preserve">installed, without requiring the installation of additional software. </w:t>
      </w:r>
      <w:r w:rsidR="00F7433F">
        <w:t>I</w:t>
      </w:r>
      <w:r w:rsidR="000D631A">
        <w:t xml:space="preserve">f the user optionally wishes to generate lipid-bilayer models from PNG images, the </w:t>
      </w:r>
      <w:r w:rsidR="000D631A" w:rsidRPr="008A7F1C">
        <w:rPr>
          <w:rFonts w:eastAsia="Helvetica"/>
          <w:u w:color="000000"/>
        </w:rPr>
        <w:t>Python Imaging Library</w:t>
      </w:r>
      <w:r w:rsidR="000D631A">
        <w:rPr>
          <w:rFonts w:eastAsia="Helvetica"/>
          <w:u w:color="000000"/>
        </w:rPr>
        <w:t xml:space="preserve"> must also be ins</w:t>
      </w:r>
      <w:bookmarkStart w:id="0" w:name="_GoBack"/>
      <w:bookmarkEnd w:id="0"/>
      <w:r w:rsidR="000D631A">
        <w:rPr>
          <w:rFonts w:eastAsia="Helvetica"/>
          <w:u w:color="000000"/>
        </w:rPr>
        <w:t>talled.</w:t>
      </w:r>
      <w:r w:rsidR="00D778D8">
        <w:rPr>
          <w:rFonts w:eastAsia="Helvetica"/>
          <w:u w:color="000000"/>
        </w:rPr>
        <w:t xml:space="preserve"> </w:t>
      </w:r>
      <w:proofErr w:type="spellStart"/>
      <w:r>
        <w:t>LipidWrapper</w:t>
      </w:r>
      <w:proofErr w:type="spellEnd"/>
      <w:r>
        <w:t xml:space="preserve"> has been explicitly tested on Scientific Linux 6.2, OS X, Windows XP</w:t>
      </w:r>
      <w:r w:rsidR="00F93DAF">
        <w:t>, and Windows 7</w:t>
      </w:r>
      <w:r>
        <w:t>.</w:t>
      </w:r>
    </w:p>
    <w:p w14:paraId="37125E4E" w14:textId="6DDD3662" w:rsidR="00F233AB" w:rsidRDefault="00F233AB" w:rsidP="0035619F">
      <w:pPr>
        <w:ind w:firstLine="720"/>
      </w:pPr>
      <w:r>
        <w:t xml:space="preserve">The </w:t>
      </w:r>
      <w:r w:rsidR="00E36AC6">
        <w:t xml:space="preserve">program </w:t>
      </w:r>
      <w:r>
        <w:t xml:space="preserve">download includes </w:t>
      </w:r>
      <w:proofErr w:type="gramStart"/>
      <w:r>
        <w:t xml:space="preserve">an “examples” directory that </w:t>
      </w:r>
      <w:r w:rsidR="00771D79">
        <w:t>demonstrate</w:t>
      </w:r>
      <w:proofErr w:type="gramEnd"/>
      <w:r w:rsidR="00771D79">
        <w:t xml:space="preserve"> </w:t>
      </w:r>
      <w:r w:rsidR="007C3B9B">
        <w:t>how to use the software</w:t>
      </w:r>
      <w:r w:rsidR="003C4ABC">
        <w:t>. Examples are provided showing how</w:t>
      </w:r>
      <w:r>
        <w:t xml:space="preserve"> to generate lipid-bilayer models wrapped around equations, PDB point files, DAE models, and image-defined surfaces. Test PDB, DAE, and PNG files are included.</w:t>
      </w:r>
    </w:p>
    <w:p w14:paraId="55B4B247" w14:textId="77777777" w:rsidR="00EF27CB" w:rsidRDefault="00EF27CB"/>
    <w:p w14:paraId="10282FE1" w14:textId="48BDC50B" w:rsidR="00EF27CB" w:rsidRDefault="00EF27CB">
      <w:r>
        <w:rPr>
          <w:b/>
        </w:rPr>
        <w:t>Documentation</w:t>
      </w:r>
    </w:p>
    <w:p w14:paraId="333D0825" w14:textId="77777777" w:rsidR="00EF27CB" w:rsidRDefault="00EF27CB"/>
    <w:p w14:paraId="476E426A" w14:textId="6A15B74B" w:rsidR="00EF27CB" w:rsidRDefault="00D31E5F" w:rsidP="0035619F">
      <w:pPr>
        <w:ind w:firstLine="720"/>
      </w:pPr>
      <w:r>
        <w:t xml:space="preserve">The documentation is included in the README text file, distributed with the software. For convenience, </w:t>
      </w:r>
      <w:r w:rsidR="005E76E5">
        <w:t xml:space="preserve">a portion of the </w:t>
      </w:r>
      <w:r w:rsidR="003621B8">
        <w:t>README file is reproduced here.</w:t>
      </w:r>
    </w:p>
    <w:p w14:paraId="2792068A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</w:p>
    <w:p w14:paraId="2811AABC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>Command-Line Parameters</w:t>
      </w:r>
    </w:p>
    <w:p w14:paraId="48CFB687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>=======================</w:t>
      </w:r>
    </w:p>
    <w:p w14:paraId="639A36C7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</w:p>
    <w:p w14:paraId="2E34530D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>Methods for creating a surface mesh</w:t>
      </w:r>
    </w:p>
    <w:p w14:paraId="2862DCA3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>===================================</w:t>
      </w:r>
    </w:p>
    <w:p w14:paraId="73B7148E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</w:p>
    <w:p w14:paraId="519C8665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>--</w:t>
      </w:r>
      <w:proofErr w:type="spellStart"/>
      <w:proofErr w:type="gramStart"/>
      <w:r w:rsidRPr="00D31E5F">
        <w:rPr>
          <w:rFonts w:ascii="Courier New" w:hAnsi="Courier New" w:cs="Courier New"/>
          <w:sz w:val="20"/>
          <w:szCs w:val="20"/>
        </w:rPr>
        <w:t>surface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_equation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>: Generate a surface mesh from a python-formatted</w:t>
      </w:r>
    </w:p>
    <w:p w14:paraId="7CDC9F70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equation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defining z, given x and y. The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min_x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>,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max_x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>,</w:t>
      </w:r>
    </w:p>
    <w:p w14:paraId="36DD8838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--</w:t>
      </w:r>
      <w:proofErr w:type="spellStart"/>
      <w:proofErr w:type="gramStart"/>
      <w:r w:rsidRPr="00D31E5F">
        <w:rPr>
          <w:rFonts w:ascii="Courier New" w:hAnsi="Courier New" w:cs="Courier New"/>
          <w:sz w:val="20"/>
          <w:szCs w:val="20"/>
        </w:rPr>
        <w:t>min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_y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>, and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max_y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parameters are used to specify the region</w:t>
      </w:r>
    </w:p>
    <w:p w14:paraId="6BBFA1FC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over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which the function should be evaluated. The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step_x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and</w:t>
      </w:r>
    </w:p>
    <w:p w14:paraId="31B631FD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--</w:t>
      </w:r>
      <w:proofErr w:type="spellStart"/>
      <w:proofErr w:type="gramStart"/>
      <w:r w:rsidRPr="00D31E5F">
        <w:rPr>
          <w:rFonts w:ascii="Courier New" w:hAnsi="Courier New" w:cs="Courier New"/>
          <w:sz w:val="20"/>
          <w:szCs w:val="20"/>
        </w:rPr>
        <w:t>step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_y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parameters define the x-y distance between adjacent</w:t>
      </w:r>
    </w:p>
    <w:p w14:paraId="35A8910D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points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. Python functions from the math, numpy, and scipy modules</w:t>
      </w:r>
    </w:p>
    <w:p w14:paraId="1ED166E8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can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be used. Example: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surface_equation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"z =</w:t>
      </w:r>
    </w:p>
    <w:p w14:paraId="62659B2F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250*</w:t>
      </w:r>
      <w:proofErr w:type="spellStart"/>
      <w:proofErr w:type="gramStart"/>
      <w:r w:rsidRPr="00D31E5F">
        <w:rPr>
          <w:rFonts w:ascii="Courier New" w:hAnsi="Courier New" w:cs="Courier New"/>
          <w:sz w:val="20"/>
          <w:szCs w:val="20"/>
        </w:rPr>
        <w:t>numpy.sin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>(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x*x/60000 +y*y/60000)"</w:t>
      </w:r>
    </w:p>
    <w:p w14:paraId="6EFF5029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>--</w:t>
      </w:r>
      <w:proofErr w:type="spellStart"/>
      <w:proofErr w:type="gramStart"/>
      <w:r w:rsidRPr="00D31E5F">
        <w:rPr>
          <w:rFonts w:ascii="Courier New" w:hAnsi="Courier New" w:cs="Courier New"/>
          <w:sz w:val="20"/>
          <w:szCs w:val="20"/>
        </w:rPr>
        <w:t>surface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_filename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>: If this parameter specifies a file with the PDB</w:t>
      </w:r>
    </w:p>
    <w:p w14:paraId="53B318EC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extension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, a surface mesh is generated from the coordinates of</w:t>
      </w:r>
    </w:p>
    <w:p w14:paraId="18D00275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the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PDB atoms. Example: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surface_filename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mymesh.pdb</w:t>
      </w:r>
    </w:p>
    <w:p w14:paraId="7EFB0B7B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>--</w:t>
      </w:r>
      <w:proofErr w:type="spellStart"/>
      <w:proofErr w:type="gramStart"/>
      <w:r w:rsidRPr="00D31E5F">
        <w:rPr>
          <w:rFonts w:ascii="Courier New" w:hAnsi="Courier New" w:cs="Courier New"/>
          <w:sz w:val="20"/>
          <w:szCs w:val="20"/>
        </w:rPr>
        <w:t>surface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_filename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>: If this parameter specifies a file that does not</w:t>
      </w:r>
    </w:p>
    <w:p w14:paraId="7FF46ABC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have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the PDB extension, the file is assumed to be a gray-scale</w:t>
      </w:r>
    </w:p>
    <w:p w14:paraId="5EAFB4A4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image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, where black represents regions that are topologically</w:t>
      </w:r>
    </w:p>
    <w:p w14:paraId="15B1EBA5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low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, and white represents regions that are topologically high.</w:t>
      </w:r>
    </w:p>
    <w:p w14:paraId="65A9DA47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The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min_x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>,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max_x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>,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min_y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>, and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max_y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parameters are used</w:t>
      </w:r>
    </w:p>
    <w:p w14:paraId="4027BE9E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to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specify the region where the mesh should be generated. The</w:t>
      </w:r>
    </w:p>
    <w:p w14:paraId="4FC891A8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--</w:t>
      </w:r>
      <w:proofErr w:type="spellStart"/>
      <w:proofErr w:type="gramStart"/>
      <w:r w:rsidRPr="00D31E5F">
        <w:rPr>
          <w:rFonts w:ascii="Courier New" w:hAnsi="Courier New" w:cs="Courier New"/>
          <w:sz w:val="20"/>
          <w:szCs w:val="20"/>
        </w:rPr>
        <w:t>step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_x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and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step_y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parameters define the x-y distance between</w:t>
      </w:r>
    </w:p>
    <w:p w14:paraId="5C88C733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adjacent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points. The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max_height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parameter determines the</w:t>
      </w:r>
    </w:p>
    <w:p w14:paraId="064EE252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height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of the bilayer model at those locations where the image</w:t>
      </w:r>
    </w:p>
    <w:p w14:paraId="1B4D21C2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is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white; black regions are assigned a height of 0. This feature</w:t>
      </w:r>
    </w:p>
    <w:p w14:paraId="7914CB44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is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only available if the python PIL module has been installed on</w:t>
      </w:r>
    </w:p>
    <w:p w14:paraId="2DC6EDF5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your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system. Example: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surface_filename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mymesh.png</w:t>
      </w:r>
    </w:p>
    <w:p w14:paraId="43A3AC64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</w:p>
    <w:p w14:paraId="791950BE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>The initial lipid model</w:t>
      </w:r>
    </w:p>
    <w:p w14:paraId="5B3B6FC0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>=======================</w:t>
      </w:r>
    </w:p>
    <w:p w14:paraId="123AF3CA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</w:p>
    <w:p w14:paraId="7AA75A74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>--</w:t>
      </w:r>
      <w:proofErr w:type="spellStart"/>
      <w:proofErr w:type="gramStart"/>
      <w:r w:rsidRPr="00D31E5F">
        <w:rPr>
          <w:rFonts w:ascii="Courier New" w:hAnsi="Courier New" w:cs="Courier New"/>
          <w:sz w:val="20"/>
          <w:szCs w:val="20"/>
        </w:rPr>
        <w:t>lipid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_pdb_filename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>: This parameter specifies a PDB file containing</w:t>
      </w:r>
    </w:p>
    <w:p w14:paraId="01461EB0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an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all-atom model of a planar lipid bilayer. 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LipidWrapper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will</w:t>
      </w:r>
    </w:p>
    <w:p w14:paraId="7A13F3DE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wrap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this lipid around the user-generated mesh. Example:</w:t>
      </w:r>
    </w:p>
    <w:p w14:paraId="6A7F72C0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--</w:t>
      </w:r>
      <w:proofErr w:type="spellStart"/>
      <w:proofErr w:type="gramStart"/>
      <w:r w:rsidRPr="00D31E5F">
        <w:rPr>
          <w:rFonts w:ascii="Courier New" w:hAnsi="Courier New" w:cs="Courier New"/>
          <w:sz w:val="20"/>
          <w:szCs w:val="20"/>
        </w:rPr>
        <w:t>lipid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_pdb_filename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lipid.pdb</w:t>
      </w:r>
    </w:p>
    <w:p w14:paraId="366212BB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lastRenderedPageBreak/>
        <w:t>--</w:t>
      </w:r>
      <w:proofErr w:type="spellStart"/>
      <w:proofErr w:type="gramStart"/>
      <w:r w:rsidRPr="00D31E5F">
        <w:rPr>
          <w:rFonts w:ascii="Courier New" w:hAnsi="Courier New" w:cs="Courier New"/>
          <w:sz w:val="20"/>
          <w:szCs w:val="20"/>
        </w:rPr>
        <w:t>lipid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_headgroup_marker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: A unique atom representing the 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headgroup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of</w:t>
      </w:r>
    </w:p>
    <w:p w14:paraId="6B7567BF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each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lipid residue must be specified. The</w:t>
      </w:r>
    </w:p>
    <w:p w14:paraId="121A0619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--</w:t>
      </w:r>
      <w:proofErr w:type="spellStart"/>
      <w:proofErr w:type="gramStart"/>
      <w:r w:rsidRPr="00D31E5F">
        <w:rPr>
          <w:rFonts w:ascii="Courier New" w:hAnsi="Courier New" w:cs="Courier New"/>
          <w:sz w:val="20"/>
          <w:szCs w:val="20"/>
        </w:rPr>
        <w:t>lipid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_headgroup_marker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accepts a comma-separated lists of atom</w:t>
      </w:r>
    </w:p>
    <w:p w14:paraId="0B689C5E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specifications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(RESNAME_ATOMNAME). If either RESNAME or ATOMNAME</w:t>
      </w:r>
    </w:p>
    <w:p w14:paraId="474366DD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is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omitted, any value will be accepted. By default, 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LipidWrapper</w:t>
      </w:r>
      <w:proofErr w:type="spellEnd"/>
    </w:p>
    <w:p w14:paraId="7FCE0645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identifies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lipid 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headgroups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by looking for any atom named "P"</w:t>
      </w:r>
    </w:p>
    <w:p w14:paraId="1DD38B0A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(_P) or any atom named "O3" belonging to a cholesterol molecule</w:t>
      </w:r>
    </w:p>
    <w:p w14:paraId="5789CFC7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(CHL1_O3). Example: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lipid_headgroup_marker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"_P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,CHL1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_O3"</w:t>
      </w:r>
    </w:p>
    <w:p w14:paraId="5CF4FAA1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</w:p>
    <w:p w14:paraId="3D3FDD90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>Methods for resolving lipid clashes</w:t>
      </w:r>
    </w:p>
    <w:p w14:paraId="5623A671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>===================================</w:t>
      </w:r>
    </w:p>
    <w:p w14:paraId="30B521AE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</w:p>
    <w:p w14:paraId="2FD9E7E1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>--</w:t>
      </w:r>
      <w:proofErr w:type="spellStart"/>
      <w:proofErr w:type="gramStart"/>
      <w:r w:rsidRPr="00D31E5F">
        <w:rPr>
          <w:rFonts w:ascii="Courier New" w:hAnsi="Courier New" w:cs="Courier New"/>
          <w:sz w:val="20"/>
          <w:szCs w:val="20"/>
        </w:rPr>
        <w:t>delete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_clashing_lipids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: It's common for lipids to 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sterically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clash</w:t>
      </w:r>
    </w:p>
    <w:p w14:paraId="55A16A25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at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the interface of two adjacent surface-mesh tessellated</w:t>
      </w:r>
    </w:p>
    <w:p w14:paraId="2C71EB41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triangles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. If this parameter is set to TRUE, any clashing lipids</w:t>
      </w:r>
    </w:p>
    <w:p w14:paraId="295ADFFA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are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deleted. Example: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delete_clashing_lipids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TRUE</w:t>
      </w:r>
    </w:p>
    <w:p w14:paraId="1E4F389D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>--</w:t>
      </w:r>
      <w:proofErr w:type="spellStart"/>
      <w:proofErr w:type="gramStart"/>
      <w:r w:rsidRPr="00D31E5F">
        <w:rPr>
          <w:rFonts w:ascii="Courier New" w:hAnsi="Courier New" w:cs="Courier New"/>
          <w:sz w:val="20"/>
          <w:szCs w:val="20"/>
        </w:rPr>
        <w:t>clash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_cutoff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>: If you do choose to delete clashing lipids, this</w:t>
      </w:r>
    </w:p>
    <w:p w14:paraId="603B9AC0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parameter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determines how close two atoms must be (in Angstroms)</w:t>
      </w:r>
    </w:p>
    <w:p w14:paraId="69ACAF09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to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constitute a steric clash. Example: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clash_cutoff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2.0</w:t>
      </w:r>
    </w:p>
    <w:p w14:paraId="20C3CCB4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>--</w:t>
      </w:r>
      <w:proofErr w:type="spellStart"/>
      <w:proofErr w:type="gramStart"/>
      <w:r w:rsidRPr="00D31E5F">
        <w:rPr>
          <w:rFonts w:ascii="Courier New" w:hAnsi="Courier New" w:cs="Courier New"/>
          <w:sz w:val="20"/>
          <w:szCs w:val="20"/>
        </w:rPr>
        <w:t>fill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_holes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>: Deleting lipids often leaves holes in the membrane. If</w:t>
      </w:r>
    </w:p>
    <w:p w14:paraId="1290E677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this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parameter is set to TRUE, 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LipidWrapper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tries to fill the</w:t>
      </w:r>
    </w:p>
    <w:p w14:paraId="5BE62B3C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hole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. Example: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fill_holes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TRUE</w:t>
      </w:r>
    </w:p>
    <w:p w14:paraId="28158BFE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>--</w:t>
      </w:r>
      <w:proofErr w:type="spellStart"/>
      <w:proofErr w:type="gramStart"/>
      <w:r w:rsidRPr="00D31E5F">
        <w:rPr>
          <w:rFonts w:ascii="Courier New" w:hAnsi="Courier New" w:cs="Courier New"/>
          <w:sz w:val="20"/>
          <w:szCs w:val="20"/>
        </w:rPr>
        <w:t>fill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_hole_exhaustiveness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: Essentially, how long 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LipidWrapper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should</w:t>
      </w:r>
    </w:p>
    <w:p w14:paraId="5DA85807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try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to fill the holes. Example: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fill_hole_exhaustiveness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10</w:t>
      </w:r>
    </w:p>
    <w:p w14:paraId="1E45ECB2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>--</w:t>
      </w:r>
      <w:proofErr w:type="spellStart"/>
      <w:proofErr w:type="gramStart"/>
      <w:r w:rsidRPr="00D31E5F">
        <w:rPr>
          <w:rFonts w:ascii="Courier New" w:hAnsi="Courier New" w:cs="Courier New"/>
          <w:sz w:val="20"/>
          <w:szCs w:val="20"/>
        </w:rPr>
        <w:t>clashing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_potential_margin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>: Lipid clashes occur at the edges of</w:t>
      </w:r>
    </w:p>
    <w:p w14:paraId="7B962E92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adjacent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tessellated triangles. If these triangles are very</w:t>
      </w:r>
    </w:p>
    <w:p w14:paraId="4B8582EF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large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, it's faster to only check for clashes and holes near the</w:t>
      </w:r>
    </w:p>
    <w:p w14:paraId="5BFCFA3E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triangle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edges. This variable specifies how far from the edges,</w:t>
      </w:r>
    </w:p>
    <w:p w14:paraId="1318FA30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in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Angstroms, that 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LipidWrapper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should look for clashes and</w:t>
      </w:r>
    </w:p>
    <w:p w14:paraId="4042B8DD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holes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. Example: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clashing_potential_margin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25.0</w:t>
      </w:r>
    </w:p>
    <w:p w14:paraId="5ABABD51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>--</w:t>
      </w:r>
      <w:proofErr w:type="spellStart"/>
      <w:proofErr w:type="gramStart"/>
      <w:r w:rsidRPr="00D31E5F">
        <w:rPr>
          <w:rFonts w:ascii="Courier New" w:hAnsi="Courier New" w:cs="Courier New"/>
          <w:sz w:val="20"/>
          <w:szCs w:val="20"/>
        </w:rPr>
        <w:t>very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_distant_lipids_cutoff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: 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LipidWrapper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determines if two lipids</w:t>
      </w:r>
    </w:p>
    <w:p w14:paraId="48FDADC2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clash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by comparing the distance between every atom in the first</w:t>
      </w:r>
    </w:p>
    <w:p w14:paraId="46FFC371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lipid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with every atom in the second lipid. This can be</w:t>
      </w:r>
    </w:p>
    <w:p w14:paraId="5CF9A954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computationally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expensive. However, sometimes two lipids are so</w:t>
      </w:r>
    </w:p>
    <w:p w14:paraId="70E1EF34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distant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from each other, that it's obvious there are no clashes,</w:t>
      </w:r>
    </w:p>
    <w:p w14:paraId="26A2891D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making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the pair-wise comparison unnecessary. Before performing</w:t>
      </w:r>
    </w:p>
    <w:p w14:paraId="4472F4AD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this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expensive pair-wise comparison, 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LipidWrapper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calculates the</w:t>
      </w:r>
    </w:p>
    <w:p w14:paraId="09217435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distance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between one atom of each lipid. If this distance is</w:t>
      </w:r>
    </w:p>
    <w:p w14:paraId="6373C32F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greater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than this user-specified cutoff, the program will simply</w:t>
      </w:r>
    </w:p>
    <w:p w14:paraId="6B13C92C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assume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there are no clashes. WARNING: Remember to consider the</w:t>
      </w:r>
    </w:p>
    <w:p w14:paraId="71199AC9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width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of your lipid bilayer when choosing this value. Adjacent</w:t>
      </w:r>
    </w:p>
    <w:p w14:paraId="7E541052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lipids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on opposite sides of the bilayer can seem distant when</w:t>
      </w:r>
    </w:p>
    <w:p w14:paraId="7A030B01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considering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the distance between their 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headgroups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>, for example.</w:t>
      </w:r>
    </w:p>
    <w:p w14:paraId="61CA10E2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Example: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very_distant_lipids_cutoff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50.0</w:t>
      </w:r>
    </w:p>
    <w:p w14:paraId="1FF6A11E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>--</w:t>
      </w:r>
      <w:proofErr w:type="spellStart"/>
      <w:proofErr w:type="gramStart"/>
      <w:r w:rsidRPr="00D31E5F">
        <w:rPr>
          <w:rFonts w:ascii="Courier New" w:hAnsi="Courier New" w:cs="Courier New"/>
          <w:sz w:val="20"/>
          <w:szCs w:val="20"/>
        </w:rPr>
        <w:t>triangle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_center_proximity_cutoff_distance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>: Lipid steric</w:t>
      </w:r>
    </w:p>
    <w:p w14:paraId="538FCEC5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clashes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/holes typically occur between lipids that belong to</w:t>
      </w:r>
    </w:p>
    <w:p w14:paraId="4EFC315C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adjacent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tessellated triangles. However, if tessellated</w:t>
      </w:r>
    </w:p>
    <w:p w14:paraId="3BFE6F70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triangles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are small enough, clashes are possible between lipids</w:t>
      </w:r>
    </w:p>
    <w:p w14:paraId="2B05ED70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that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belong to non-adjacent triangles as well. Consequently, in</w:t>
      </w:r>
    </w:p>
    <w:p w14:paraId="1D729BAF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addition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to checking for adjacency, 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LipidWrapper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also checks the</w:t>
      </w:r>
    </w:p>
    <w:p w14:paraId="50CB52AD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distance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between the triangle centers, using this user-specified</w:t>
      </w:r>
    </w:p>
    <w:p w14:paraId="232FA957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value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as a cutoff. Example:</w:t>
      </w:r>
    </w:p>
    <w:p w14:paraId="7680370F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--</w:t>
      </w:r>
      <w:proofErr w:type="spellStart"/>
      <w:proofErr w:type="gramStart"/>
      <w:r w:rsidRPr="00D31E5F">
        <w:rPr>
          <w:rFonts w:ascii="Courier New" w:hAnsi="Courier New" w:cs="Courier New"/>
          <w:sz w:val="20"/>
          <w:szCs w:val="20"/>
        </w:rPr>
        <w:t>triangle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_center_proximity_cutoff_distance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50.0</w:t>
      </w:r>
    </w:p>
    <w:p w14:paraId="2FCD2D17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>--</w:t>
      </w:r>
      <w:proofErr w:type="spellStart"/>
      <w:proofErr w:type="gramStart"/>
      <w:r w:rsidRPr="00D31E5F">
        <w:rPr>
          <w:rFonts w:ascii="Courier New" w:hAnsi="Courier New" w:cs="Courier New"/>
          <w:sz w:val="20"/>
          <w:szCs w:val="20"/>
        </w:rPr>
        <w:t>memory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_optimization_factor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>: When the tessellated triangles are very</w:t>
      </w:r>
    </w:p>
    <w:p w14:paraId="6D47A1E5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large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and consequently contain many individual lipids, the</w:t>
      </w:r>
    </w:p>
    <w:p w14:paraId="701AC686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extensive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pairwise distance comparisons required can result in</w:t>
      </w:r>
    </w:p>
    <w:p w14:paraId="4E3EF817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memory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errors. This parameter tells lipid Wrapper to divide the</w:t>
      </w:r>
    </w:p>
    <w:p w14:paraId="60C07C78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list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of atoms being compared into smaller chunks. The pairwise</w:t>
      </w:r>
    </w:p>
    <w:p w14:paraId="5373F9EF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distance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comparison is performed piecewise on each chunk-chunk</w:t>
      </w:r>
    </w:p>
    <w:p w14:paraId="234826B5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pair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and so uses less memory, albeit at the expensive of speed.</w:t>
      </w:r>
    </w:p>
    <w:p w14:paraId="2201C246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Only increase the value of this parameter if you run into memory</w:t>
      </w:r>
    </w:p>
    <w:p w14:paraId="3886CD13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errors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. Example: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memory_optimization_factor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1</w:t>
      </w:r>
    </w:p>
    <w:p w14:paraId="26761CFB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</w:p>
    <w:p w14:paraId="1C42A32D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>Additional options</w:t>
      </w:r>
    </w:p>
    <w:p w14:paraId="437AAE98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>==================</w:t>
      </w:r>
    </w:p>
    <w:p w14:paraId="5488CE5D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</w:p>
    <w:p w14:paraId="1F61BB20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>--</w:t>
      </w:r>
      <w:proofErr w:type="spellStart"/>
      <w:proofErr w:type="gramStart"/>
      <w:r w:rsidRPr="00D31E5F">
        <w:rPr>
          <w:rFonts w:ascii="Courier New" w:hAnsi="Courier New" w:cs="Courier New"/>
          <w:sz w:val="20"/>
          <w:szCs w:val="20"/>
        </w:rPr>
        <w:t>number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_of_processors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>: Using multiple processors can significantly</w:t>
      </w:r>
    </w:p>
    <w:p w14:paraId="03547F57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increase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the speed of the 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LipidWrapper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algorithm. Example:</w:t>
      </w:r>
    </w:p>
    <w:p w14:paraId="5BA5CF5F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--</w:t>
      </w:r>
      <w:proofErr w:type="spellStart"/>
      <w:proofErr w:type="gramStart"/>
      <w:r w:rsidRPr="00D31E5F">
        <w:rPr>
          <w:rFonts w:ascii="Courier New" w:hAnsi="Courier New" w:cs="Courier New"/>
          <w:sz w:val="20"/>
          <w:szCs w:val="20"/>
        </w:rPr>
        <w:t>number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_of_processors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8</w:t>
      </w:r>
    </w:p>
    <w:p w14:paraId="03115426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>--</w:t>
      </w:r>
      <w:proofErr w:type="spellStart"/>
      <w:proofErr w:type="gramStart"/>
      <w:r w:rsidRPr="00D31E5F">
        <w:rPr>
          <w:rFonts w:ascii="Courier New" w:hAnsi="Courier New" w:cs="Courier New"/>
          <w:sz w:val="20"/>
          <w:szCs w:val="20"/>
        </w:rPr>
        <w:t>show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_grid_points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>: Aside from producing PDB coordinates for lipid</w:t>
      </w:r>
    </w:p>
    <w:p w14:paraId="4AD5D7BF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atoms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, additional coordinates will be appended to the bottom of</w:t>
      </w:r>
    </w:p>
    <w:p w14:paraId="08C29F19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the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output containing "atoms" named "X" that specify the</w:t>
      </w:r>
    </w:p>
    <w:p w14:paraId="2D5E2AFF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location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of the surface mesh points. Example: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show_grid_points</w:t>
      </w:r>
      <w:proofErr w:type="spellEnd"/>
    </w:p>
    <w:p w14:paraId="10A432DC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TRUE</w:t>
      </w:r>
    </w:p>
    <w:p w14:paraId="063FDA92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>--</w:t>
      </w:r>
      <w:proofErr w:type="spellStart"/>
      <w:proofErr w:type="gramStart"/>
      <w:r w:rsidRPr="00D31E5F">
        <w:rPr>
          <w:rFonts w:ascii="Courier New" w:hAnsi="Courier New" w:cs="Courier New"/>
          <w:sz w:val="20"/>
          <w:szCs w:val="20"/>
        </w:rPr>
        <w:t>create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_triangle_tcl_file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>: A separate file named "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triangles.tcl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>" will</w:t>
      </w:r>
    </w:p>
    <w:p w14:paraId="5AB0D2CD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be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generated containing a 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tcl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script that can be run in VMD to</w:t>
      </w:r>
    </w:p>
    <w:p w14:paraId="4C93F26A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visualize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the mesh surface. Example: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create_triangle_tcl_file</w:t>
      </w:r>
      <w:proofErr w:type="spellEnd"/>
    </w:p>
    <w:p w14:paraId="62C7B495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TRUE</w:t>
      </w:r>
    </w:p>
    <w:p w14:paraId="22679D6F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>--</w:t>
      </w:r>
      <w:proofErr w:type="spellStart"/>
      <w:proofErr w:type="gramStart"/>
      <w:r w:rsidRPr="00D31E5F">
        <w:rPr>
          <w:rFonts w:ascii="Courier New" w:hAnsi="Courier New" w:cs="Courier New"/>
          <w:sz w:val="20"/>
          <w:szCs w:val="20"/>
        </w:rPr>
        <w:t>output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_directory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>: If an output directory is specified, all</w:t>
      </w:r>
    </w:p>
    <w:p w14:paraId="7C0F74FA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LipidWrapper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output files, as well as additional files</w:t>
      </w:r>
    </w:p>
    <w:p w14:paraId="780789DC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representing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the intermediate steps required to build the final</w:t>
      </w:r>
    </w:p>
    <w:p w14:paraId="5440C49E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bilayer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, will be saved in that directory. Example:</w:t>
      </w:r>
    </w:p>
    <w:p w14:paraId="53C3B970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--</w:t>
      </w:r>
      <w:proofErr w:type="spellStart"/>
      <w:proofErr w:type="gramStart"/>
      <w:r w:rsidRPr="00D31E5F">
        <w:rPr>
          <w:rFonts w:ascii="Courier New" w:hAnsi="Courier New" w:cs="Courier New"/>
          <w:sz w:val="20"/>
          <w:szCs w:val="20"/>
        </w:rPr>
        <w:t>output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_directory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./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my_output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>/</w:t>
      </w:r>
    </w:p>
    <w:p w14:paraId="16ADE7F0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>--</w:t>
      </w:r>
      <w:proofErr w:type="spellStart"/>
      <w:proofErr w:type="gramStart"/>
      <w:r w:rsidRPr="00D31E5F">
        <w:rPr>
          <w:rFonts w:ascii="Courier New" w:hAnsi="Courier New" w:cs="Courier New"/>
          <w:sz w:val="20"/>
          <w:szCs w:val="20"/>
        </w:rPr>
        <w:t>use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_disk_instead_of_memory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>: For very large systems, storing the</w:t>
      </w:r>
    </w:p>
    <w:p w14:paraId="28A7AB65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growing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model in memory can be problematic. If this parameter is</w:t>
      </w:r>
    </w:p>
    <w:p w14:paraId="436706ED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set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to TRUE, the growing model will be stored on the hard disk</w:t>
      </w:r>
    </w:p>
    <w:p w14:paraId="628185A4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instead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. However, expect longer execution times if this</w:t>
      </w:r>
    </w:p>
    <w:p w14:paraId="1DF0D2BA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parameter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is set to TRUE. Example: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use_disk_instead_of_memory</w:t>
      </w:r>
      <w:proofErr w:type="spellEnd"/>
    </w:p>
    <w:p w14:paraId="3AD0DD7F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TRUE</w:t>
      </w:r>
    </w:p>
    <w:p w14:paraId="79CE2641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>--</w:t>
      </w:r>
      <w:proofErr w:type="spellStart"/>
      <w:proofErr w:type="gramStart"/>
      <w:r w:rsidRPr="00D31E5F">
        <w:rPr>
          <w:rFonts w:ascii="Courier New" w:hAnsi="Courier New" w:cs="Courier New"/>
          <w:sz w:val="20"/>
          <w:szCs w:val="20"/>
        </w:rPr>
        <w:t>compress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_output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>: Depending on the user options selected,</w:t>
      </w:r>
    </w:p>
    <w:p w14:paraId="749E72A3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LipidWrapper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output can require a lot of disk space. If this</w:t>
      </w:r>
    </w:p>
    <w:p w14:paraId="7DA0CE1F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parameter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is set to TRUE, the output will be automatically</w:t>
      </w:r>
    </w:p>
    <w:p w14:paraId="1D1085A8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compressed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using the 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gzip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algorithm (Lempel-Ziv coding LZ77).</w:t>
      </w:r>
    </w:p>
    <w:p w14:paraId="1DE44464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The files can be uncompressed with the UNIX 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gunzip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utility, or</w:t>
      </w:r>
    </w:p>
    <w:p w14:paraId="5920794F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similar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Windows-based packages. Example: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compress_output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TRUE</w:t>
      </w:r>
    </w:p>
    <w:p w14:paraId="4DDAA264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</w:p>
    <w:p w14:paraId="5794B63C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>Example</w:t>
      </w:r>
    </w:p>
    <w:p w14:paraId="7F2008D0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>=======</w:t>
      </w:r>
    </w:p>
    <w:p w14:paraId="0AFF1EC8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</w:p>
    <w:p w14:paraId="784CA503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proofErr w:type="gramStart"/>
      <w:r w:rsidRPr="00D31E5F">
        <w:rPr>
          <w:rFonts w:ascii="Courier New" w:hAnsi="Courier New" w:cs="Courier New"/>
          <w:sz w:val="20"/>
          <w:szCs w:val="20"/>
        </w:rPr>
        <w:t>python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 xml:space="preserve"> lipidwrapper.py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surface_equation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"z = 250*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numpy.sin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>(x*x/60000</w:t>
      </w:r>
    </w:p>
    <w:p w14:paraId="2F63536F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+</w:t>
      </w:r>
      <w:proofErr w:type="gramStart"/>
      <w:r w:rsidRPr="00D31E5F">
        <w:rPr>
          <w:rFonts w:ascii="Courier New" w:hAnsi="Courier New" w:cs="Courier New"/>
          <w:sz w:val="20"/>
          <w:szCs w:val="20"/>
        </w:rPr>
        <w:t>y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*y/60000) * (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numpy.sqrt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>(x*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x+y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*y)/(560 * 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numpy.sqrt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>(2)) + 1)"</w:t>
      </w:r>
    </w:p>
    <w:p w14:paraId="1084A02B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--</w:t>
      </w:r>
      <w:proofErr w:type="spellStart"/>
      <w:proofErr w:type="gramStart"/>
      <w:r w:rsidRPr="00D31E5F">
        <w:rPr>
          <w:rFonts w:ascii="Courier New" w:hAnsi="Courier New" w:cs="Courier New"/>
          <w:sz w:val="20"/>
          <w:szCs w:val="20"/>
        </w:rPr>
        <w:t>min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_x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500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max_x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1000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min_y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500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max_y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1000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step_x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25</w:t>
      </w:r>
    </w:p>
    <w:p w14:paraId="4B01591A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--</w:t>
      </w:r>
      <w:proofErr w:type="spellStart"/>
      <w:proofErr w:type="gramStart"/>
      <w:r w:rsidRPr="00D31E5F">
        <w:rPr>
          <w:rFonts w:ascii="Courier New" w:hAnsi="Courier New" w:cs="Courier New"/>
          <w:sz w:val="20"/>
          <w:szCs w:val="20"/>
        </w:rPr>
        <w:t>step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_y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25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lipid_pdb_filename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lipid.pdb</w:t>
      </w:r>
    </w:p>
    <w:p w14:paraId="0DC41F3A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--</w:t>
      </w:r>
      <w:proofErr w:type="spellStart"/>
      <w:proofErr w:type="gramStart"/>
      <w:r w:rsidRPr="00D31E5F">
        <w:rPr>
          <w:rFonts w:ascii="Courier New" w:hAnsi="Courier New" w:cs="Courier New"/>
          <w:sz w:val="20"/>
          <w:szCs w:val="20"/>
        </w:rPr>
        <w:t>lipid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_headgroup_marker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"_P,CHL1_O3"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delete_clashing_lipids</w:t>
      </w:r>
      <w:proofErr w:type="spellEnd"/>
    </w:p>
    <w:p w14:paraId="37EEB350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TRUE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clash_cutoff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1.0 --</w:t>
      </w:r>
      <w:proofErr w:type="spellStart"/>
      <w:r w:rsidRPr="00D31E5F">
        <w:rPr>
          <w:rFonts w:ascii="Courier New" w:hAnsi="Courier New" w:cs="Courier New"/>
          <w:sz w:val="20"/>
          <w:szCs w:val="20"/>
        </w:rPr>
        <w:t>fill_holes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TRUE</w:t>
      </w:r>
    </w:p>
    <w:p w14:paraId="5B61C33A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  <w:r w:rsidRPr="00D31E5F">
        <w:rPr>
          <w:rFonts w:ascii="Courier New" w:hAnsi="Courier New" w:cs="Courier New"/>
          <w:sz w:val="20"/>
          <w:szCs w:val="20"/>
        </w:rPr>
        <w:t xml:space="preserve">      --</w:t>
      </w:r>
      <w:proofErr w:type="spellStart"/>
      <w:proofErr w:type="gramStart"/>
      <w:r w:rsidRPr="00D31E5F">
        <w:rPr>
          <w:rFonts w:ascii="Courier New" w:hAnsi="Courier New" w:cs="Courier New"/>
          <w:sz w:val="20"/>
          <w:szCs w:val="20"/>
        </w:rPr>
        <w:t>fill</w:t>
      </w:r>
      <w:proofErr w:type="gramEnd"/>
      <w:r w:rsidRPr="00D31E5F">
        <w:rPr>
          <w:rFonts w:ascii="Courier New" w:hAnsi="Courier New" w:cs="Courier New"/>
          <w:sz w:val="20"/>
          <w:szCs w:val="20"/>
        </w:rPr>
        <w:t>_hole_exhaustiveness</w:t>
      </w:r>
      <w:proofErr w:type="spellEnd"/>
      <w:r w:rsidRPr="00D31E5F">
        <w:rPr>
          <w:rFonts w:ascii="Courier New" w:hAnsi="Courier New" w:cs="Courier New"/>
          <w:sz w:val="20"/>
          <w:szCs w:val="20"/>
        </w:rPr>
        <w:t xml:space="preserve"> 10 &gt; lipid_model.pdb</w:t>
      </w:r>
    </w:p>
    <w:p w14:paraId="508B66A1" w14:textId="77777777" w:rsidR="00D31E5F" w:rsidRPr="00D31E5F" w:rsidRDefault="00D31E5F" w:rsidP="00D31E5F">
      <w:pPr>
        <w:rPr>
          <w:rFonts w:ascii="Courier New" w:hAnsi="Courier New" w:cs="Courier New"/>
          <w:sz w:val="20"/>
          <w:szCs w:val="20"/>
        </w:rPr>
      </w:pPr>
    </w:p>
    <w:p w14:paraId="2E5A1449" w14:textId="4D661EE4" w:rsidR="00544D2B" w:rsidRPr="005551EA" w:rsidRDefault="00544D2B" w:rsidP="00544D2B">
      <w:pPr>
        <w:rPr>
          <w:rFonts w:ascii="Cambria" w:hAnsi="Cambria" w:cs="Courier New"/>
          <w:b/>
        </w:rPr>
      </w:pPr>
    </w:p>
    <w:sectPr w:rsidR="00544D2B" w:rsidRPr="005551EA" w:rsidSect="0012067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pzsw0t8tadpue2e2o5ptwzdspdwxtazew9&quot;&gt;EndNoteLibrary&lt;record-ids&gt;&lt;item&gt;2017&lt;/item&gt;&lt;item&gt;2284&lt;/item&gt;&lt;item&gt;2286&lt;/item&gt;&lt;item&gt;2287&lt;/item&gt;&lt;/record-ids&gt;&lt;/item&gt;&lt;/Libraries&gt;"/>
  </w:docVars>
  <w:rsids>
    <w:rsidRoot w:val="0049247F"/>
    <w:rsid w:val="00020C6F"/>
    <w:rsid w:val="00037655"/>
    <w:rsid w:val="00094917"/>
    <w:rsid w:val="000D631A"/>
    <w:rsid w:val="0012067E"/>
    <w:rsid w:val="0035619F"/>
    <w:rsid w:val="003621B8"/>
    <w:rsid w:val="003C4ABC"/>
    <w:rsid w:val="0049247F"/>
    <w:rsid w:val="00544D2B"/>
    <w:rsid w:val="005551EA"/>
    <w:rsid w:val="005B214D"/>
    <w:rsid w:val="005B6662"/>
    <w:rsid w:val="005E76E5"/>
    <w:rsid w:val="00682F57"/>
    <w:rsid w:val="007538CE"/>
    <w:rsid w:val="00771D79"/>
    <w:rsid w:val="007C3B9B"/>
    <w:rsid w:val="007F110A"/>
    <w:rsid w:val="008848FA"/>
    <w:rsid w:val="008A3C49"/>
    <w:rsid w:val="00A50E37"/>
    <w:rsid w:val="00BF058C"/>
    <w:rsid w:val="00C60CC3"/>
    <w:rsid w:val="00CE5426"/>
    <w:rsid w:val="00D31E5F"/>
    <w:rsid w:val="00D5744F"/>
    <w:rsid w:val="00D778D8"/>
    <w:rsid w:val="00D862E7"/>
    <w:rsid w:val="00DC6D86"/>
    <w:rsid w:val="00E00B55"/>
    <w:rsid w:val="00E36AC6"/>
    <w:rsid w:val="00EA24E5"/>
    <w:rsid w:val="00EF27CB"/>
    <w:rsid w:val="00F233AB"/>
    <w:rsid w:val="00F7433F"/>
    <w:rsid w:val="00F93DA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465B5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61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19F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020C6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020C6F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020C6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61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19F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020C6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020C6F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020C6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1327</Words>
  <Characters>7564</Characters>
  <Application>Microsoft Macintosh Word</Application>
  <DocSecurity>0</DocSecurity>
  <Lines>63</Lines>
  <Paragraphs>17</Paragraphs>
  <ScaleCrop>false</ScaleCrop>
  <Company>UCSD</Company>
  <LinksUpToDate>false</LinksUpToDate>
  <CharactersWithSpaces>8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Durrant</dc:creator>
  <cp:keywords/>
  <dc:description/>
  <cp:lastModifiedBy>J Durrant</cp:lastModifiedBy>
  <cp:revision>38</cp:revision>
  <dcterms:created xsi:type="dcterms:W3CDTF">2014-01-21T18:36:00Z</dcterms:created>
  <dcterms:modified xsi:type="dcterms:W3CDTF">2014-04-24T17:39:00Z</dcterms:modified>
</cp:coreProperties>
</file>